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3"/>
        <w:tblW w:w="89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649"/>
        <w:gridCol w:w="4688"/>
        <w:gridCol w:w="14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tion/topic </w:t>
            </w: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cklist item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orted </w:t>
            </w:r>
            <w:r>
              <w:rPr>
                <w:rFonts w:hint="eastAsia"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on</w:t>
            </w:r>
            <w:r>
              <w:rPr>
                <w:rFonts w:hint="eastAsia" w:ascii="Times New Roman" w:hAnsi="Times New Roman" w:cs="Times New Roman"/>
              </w:rPr>
              <w:t xml:space="preserve"> paragraph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#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3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T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tle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report as a systematic review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53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STRA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uctured summary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Provide a structured summary including, as applicable</w:t>
            </w:r>
            <w:bookmarkEnd w:id="0"/>
            <w:r>
              <w:rPr>
                <w:rFonts w:ascii="Times New Roman" w:hAnsi="Times New Roman" w:cs="Times New Roman"/>
              </w:rPr>
              <w:t xml:space="preserve">: </w:t>
            </w:r>
            <w:bookmarkStart w:id="1" w:name="OLE_LINK2"/>
            <w:r>
              <w:rPr>
                <w:rFonts w:ascii="Times New Roman" w:hAnsi="Times New Roman" w:cs="Times New Roman"/>
              </w:rPr>
              <w:t>objectives</w:t>
            </w:r>
            <w:bookmarkEnd w:id="1"/>
            <w:r>
              <w:rPr>
                <w:rFonts w:ascii="Times New Roman" w:hAnsi="Times New Roman" w:cs="Times New Roman"/>
              </w:rPr>
              <w:t xml:space="preserve">; data sources; study eligibility criteria, participants, and interventions; study appraisal and synthesis methods; results; limitations; conclusions and implications of key findings; systematic review registration number.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5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ODUCTION 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nale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the rationale for the review in the context of what is already known.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an explicit statement of</w:t>
            </w:r>
            <w:r>
              <w:rPr>
                <w:rFonts w:hint="eastAsia" w:ascii="Times New Roman" w:hAnsi="Times New Roman" w:cs="Times New Roman"/>
              </w:rPr>
              <w:t xml:space="preserve"> the objective(s)or question(s) the review addresses.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3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OD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ocol and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ation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igibility criteria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the inclusion and exclusion criteria for the review and how studies were grouped for the syntheses</w:t>
            </w:r>
          </w:p>
        </w:tc>
        <w:tc>
          <w:tcPr>
            <w:tcW w:w="1488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ation source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all databases, registers, websites, organisations, reference lists and other sources searched or consulted to identify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ies. Specify the date when each source was last searched or consulted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4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election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the methods used to decide whether a study met the inclusion criteria of the review, including how many reviewer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reened each record and each report retrieved, whether they worked independently, and if applicable, details of automation tool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d in the process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collection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ces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the methods used to collect data from reports, including how many reviewers collected data from each report, whethe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y worked independently, any processes for obtaining or confirming data from study investigators, and if applicable, details o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tomation tools used in the process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item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bookmarkStart w:id="2" w:name="OLE_LINK4"/>
            <w:r>
              <w:rPr>
                <w:rFonts w:ascii="Times New Roman" w:hAnsi="Times New Roman" w:cs="Times New Roman"/>
              </w:rPr>
              <w:t>List and define all other variables for which data were sought (e.g. participant and intervention characteristics, funding sources).Describe any assumptions made about any missing or unclear information</w:t>
            </w:r>
            <w:bookmarkEnd w:id="2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of bias in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studie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</w:t>
            </w:r>
          </w:p>
          <w:p>
            <w:pPr>
              <w:rPr>
                <w:rFonts w:ascii="Times New Roman" w:hAnsi="Times New Roman" w:cs="Times New Roman"/>
              </w:rPr>
            </w:pP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the methods used to assess risk of bias in the included studies, including details of the tool(s) used, how many reviewer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sessed each study and whether they worked independently, and if applicable, details of automation tools used in the process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</w:trPr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ummary measures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1488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hesis of results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the processes used to decide which studies were eligible for each synthesis (e.g. tabulating the study interventio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aracteristics and comparing against the planned groups for each synthesis </w:t>
            </w:r>
            <w:r>
              <w:rPr>
                <w:rFonts w:hint="eastAsia" w:ascii="Times New Roman" w:hAnsi="Times New Roman" w:cs="Times New Roman"/>
              </w:rPr>
              <w:t>.Describe any methods used to synthesis results and provide a rationale for the choice(s)</w:t>
            </w:r>
          </w:p>
        </w:tc>
        <w:tc>
          <w:tcPr>
            <w:tcW w:w="1488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3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selection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the results of the search and selection process, from the number of records identified in the search to the number of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ies included in the review, ideally using a flow diagram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characteristic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e each included study and present its characteristics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</w:rPr>
              <w:t>-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of bias within studie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assessments of risk of bias for each included study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ults of individual studie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outcomes, present, for each study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mmary statistics for each group (where appropriate)  using structured tables or plots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thesis of result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results of all statistical syntheses conducted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</w:rPr>
              <w:t>-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sk of bias across studie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3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USSION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mmary of evidence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a general interpretation of the results in the context of other evidence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</w:rPr>
              <w:t>-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ation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 any limitations of the evidence included in the review.Discuss any limitations of the evidence included in the review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lusions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 implications of the results for practice, policy, and future research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3" w:type="dxa"/>
            <w:gridSpan w:val="4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NDING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nding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488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ing interests</w:t>
            </w:r>
          </w:p>
        </w:tc>
        <w:tc>
          <w:tcPr>
            <w:tcW w:w="64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</w:t>
            </w:r>
          </w:p>
        </w:tc>
        <w:tc>
          <w:tcPr>
            <w:tcW w:w="468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lare any competing interests of review authors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1488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0NTKxMDAyNzc1NzZT0lEKTi0uzszPAykwrAUAulUg6SwAAAA="/>
    <w:docVar w:name="commondata" w:val="eyJoZGlkIjoiOWI0NDAyYjMwMDM3MGY1MTk1YmZjODMzY2EzOTM1NWMifQ=="/>
    <w:docVar w:name="KSO_WPS_MARK_KEY" w:val="6bf94928-c3f7-40d2-9969-7882f9acedd7"/>
  </w:docVars>
  <w:rsids>
    <w:rsidRoot w:val="00C057D5"/>
    <w:rsid w:val="006001F8"/>
    <w:rsid w:val="00C057D5"/>
    <w:rsid w:val="06603E06"/>
    <w:rsid w:val="14A319AA"/>
    <w:rsid w:val="16466DA5"/>
    <w:rsid w:val="19C245C4"/>
    <w:rsid w:val="1C071B9A"/>
    <w:rsid w:val="23534366"/>
    <w:rsid w:val="257B54E6"/>
    <w:rsid w:val="2A7C19A5"/>
    <w:rsid w:val="2F990204"/>
    <w:rsid w:val="5477123F"/>
    <w:rsid w:val="7697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57</Words>
  <Characters>3699</Characters>
  <Lines>31</Lines>
  <Paragraphs>8</Paragraphs>
  <TotalTime>16</TotalTime>
  <ScaleCrop>false</ScaleCrop>
  <LinksUpToDate>false</LinksUpToDate>
  <CharactersWithSpaces>428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1:54:00Z</dcterms:created>
  <dc:creator>Lenovo</dc:creator>
  <cp:lastModifiedBy>1</cp:lastModifiedBy>
  <dcterms:modified xsi:type="dcterms:W3CDTF">2024-12-08T12:00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5EE4F9934B34172B725A8323A11C2E4</vt:lpwstr>
  </property>
</Properties>
</file>